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39ED" w:rsidRPr="00104C0B" w:rsidRDefault="005939ED" w:rsidP="005939ED">
      <w:pPr>
        <w:jc w:val="both"/>
        <w:rPr>
          <w:rFonts w:ascii="Times New Roman" w:hAnsi="Times New Roman" w:cs="Times New Roman"/>
          <w:sz w:val="24"/>
        </w:rPr>
      </w:pPr>
      <w:r w:rsidRPr="0078659C">
        <w:rPr>
          <w:rFonts w:ascii="Times New Roman" w:hAnsi="Times New Roman" w:cs="Times New Roman"/>
          <w:b/>
          <w:sz w:val="24"/>
        </w:rPr>
        <w:t>Supplementary T</w:t>
      </w:r>
      <w:r>
        <w:rPr>
          <w:rFonts w:ascii="Times New Roman" w:hAnsi="Times New Roman" w:cs="Times New Roman"/>
          <w:b/>
          <w:sz w:val="24"/>
        </w:rPr>
        <w:t>able 3</w:t>
      </w:r>
      <w:r w:rsidRPr="0078659C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Bacterial genera present within the small intestine, caecum, large intestine, and </w:t>
      </w:r>
      <w:r w:rsidR="00162D0C">
        <w:rPr>
          <w:rFonts w:ascii="Times New Roman" w:hAnsi="Times New Roman" w:cs="Times New Roman"/>
          <w:sz w:val="24"/>
        </w:rPr>
        <w:t>cloaca</w:t>
      </w:r>
      <w:r>
        <w:rPr>
          <w:rFonts w:ascii="Times New Roman" w:hAnsi="Times New Roman" w:cs="Times New Roman"/>
          <w:sz w:val="24"/>
        </w:rPr>
        <w:t xml:space="preserve"> of 16 week old turkeys.  Numbers displayed are percentage sequencing reads pertaining to that genus as a proportion of the total number of reads.</w:t>
      </w:r>
    </w:p>
    <w:tbl>
      <w:tblPr>
        <w:tblStyle w:val="TableGrid"/>
        <w:tblW w:w="8505" w:type="dxa"/>
        <w:jc w:val="center"/>
        <w:tblBorders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850"/>
        <w:gridCol w:w="992"/>
        <w:gridCol w:w="992"/>
        <w:gridCol w:w="1134"/>
        <w:gridCol w:w="1418"/>
        <w:gridCol w:w="1134"/>
      </w:tblGrid>
      <w:tr w:rsidR="005939ED" w:rsidRPr="00F34333" w:rsidTr="00342822">
        <w:trPr>
          <w:trHeight w:val="678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39ED" w:rsidRPr="00F34333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43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acteria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us</w:t>
            </w:r>
          </w:p>
        </w:tc>
        <w:tc>
          <w:tcPr>
            <w:tcW w:w="39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39ED" w:rsidRPr="00F34333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4333">
              <w:rPr>
                <w:rFonts w:ascii="Times New Roman" w:hAnsi="Times New Roman" w:cs="Times New Roman"/>
                <w:b/>
                <w:sz w:val="20"/>
                <w:szCs w:val="20"/>
              </w:rPr>
              <w:t>Sample loca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939ED" w:rsidRPr="00F34333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939ED" w:rsidRPr="00F34333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939ED" w:rsidRPr="00F34333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43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D      </w:t>
            </w:r>
          </w:p>
          <w:p w:rsidR="005939ED" w:rsidRPr="00F34333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333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939ED" w:rsidRPr="00F34333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939ED" w:rsidRPr="00F34333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939ED" w:rsidRPr="00F34333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</w:pPr>
            <w:r w:rsidRPr="00F3433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        </w:t>
            </w:r>
          </w:p>
        </w:tc>
      </w:tr>
      <w:tr w:rsidR="005939ED" w:rsidRPr="00F34333" w:rsidTr="00342822">
        <w:trPr>
          <w:trHeight w:val="342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39ED" w:rsidRPr="00F34333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39ED" w:rsidRPr="00F34333" w:rsidRDefault="005939ED" w:rsidP="003428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F34333">
              <w:rPr>
                <w:rFonts w:ascii="Times New Roman" w:hAnsi="Times New Roman" w:cs="Times New Roman"/>
                <w:sz w:val="20"/>
                <w:szCs w:val="20"/>
              </w:rPr>
              <w:t xml:space="preserve">SI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Pr="00F34333">
              <w:rPr>
                <w:rFonts w:ascii="Times New Roman" w:hAnsi="Times New Roman" w:cs="Times New Roman"/>
                <w:sz w:val="20"/>
                <w:szCs w:val="20"/>
              </w:rPr>
              <w:t xml:space="preserve"> LI                C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162D0C">
              <w:rPr>
                <w:rFonts w:ascii="Times New Roman" w:hAnsi="Times New Roman" w:cs="Times New Roman"/>
                <w:sz w:val="20"/>
                <w:szCs w:val="20"/>
              </w:rPr>
              <w:t xml:space="preserve">       CL</w:t>
            </w:r>
            <w:bookmarkStart w:id="0" w:name="_GoBack"/>
            <w:bookmarkEnd w:id="0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39ED" w:rsidRPr="00F34333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939ED" w:rsidRPr="00F34333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39ED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939ED" w:rsidRPr="00F27A7A" w:rsidRDefault="005939ED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F27A7A">
              <w:rPr>
                <w:rFonts w:ascii="Times New Roman" w:hAnsi="Times New Roman" w:cs="Times New Roman"/>
                <w:i/>
                <w:sz w:val="18"/>
                <w:szCs w:val="18"/>
              </w:rPr>
              <w:t>Aerococcus</w:t>
            </w:r>
            <w:proofErr w:type="spellEnd"/>
            <w:r w:rsidRPr="00F27A7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939ED" w:rsidRPr="00F27A7A" w:rsidRDefault="005939ED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39ED" w:rsidRPr="00F27A7A" w:rsidRDefault="005939ED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39ED" w:rsidRPr="00F27A7A" w:rsidRDefault="005939ED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939ED" w:rsidRPr="00BC0CF8" w:rsidRDefault="005939ED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25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6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7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0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24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7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9</w:t>
            </w:r>
          </w:p>
          <w:p w:rsidR="005939ED" w:rsidRPr="00F27A7A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5939ED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  <w:p w:rsidR="005939ED" w:rsidRPr="00F27A7A" w:rsidRDefault="005939ED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5939ED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listipes</w:t>
            </w:r>
            <w:proofErr w:type="spellEnd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39ED" w:rsidRPr="00D446EE" w:rsidRDefault="005939ED" w:rsidP="00342822">
            <w:pPr>
              <w:widowControl w:val="0"/>
              <w:tabs>
                <w:tab w:val="right" w:pos="1053"/>
                <w:tab w:val="right" w:pos="2106"/>
                <w:tab w:val="right" w:pos="3159"/>
                <w:tab w:val="right" w:pos="4212"/>
                <w:tab w:val="right" w:pos="526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  <w:r w:rsidRPr="0022136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  <w:r w:rsidRPr="0022136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8</w:t>
            </w:r>
            <w:r w:rsidRPr="0022136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  <w:r w:rsidRPr="0022136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39ED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sz w:val="18"/>
                <w:szCs w:val="18"/>
              </w:rPr>
              <w:t>Anaerostipes</w:t>
            </w:r>
            <w:proofErr w:type="spellEnd"/>
            <w:r w:rsidRPr="00D446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39ED" w:rsidRPr="00BC0CF8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BC0CF8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BC0CF8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BC0CF8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939ED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sz w:val="18"/>
                <w:szCs w:val="18"/>
              </w:rPr>
              <w:t>Anaerovorax</w:t>
            </w:r>
            <w:proofErr w:type="spellEnd"/>
            <w:r w:rsidRPr="00D446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39ED" w:rsidRPr="00BC0CF8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BC0CF8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BC0CF8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BC0CF8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39ED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acillus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39ED" w:rsidRPr="00BC0CF8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BC0CF8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BC0CF8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BC0CF8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939ED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sz w:val="18"/>
                <w:szCs w:val="18"/>
              </w:rPr>
              <w:t>Bacteroides</w:t>
            </w:r>
            <w:proofErr w:type="spellEnd"/>
            <w:r w:rsidRPr="00D446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39ED" w:rsidRPr="00914A9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4A9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 w:rsidRPr="002213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914A9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4A9E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  <w:r w:rsidRPr="002213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914A9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4A9E"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  <w:r w:rsidRPr="002213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914A9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4A9E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  <w:r w:rsidRPr="002213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39ED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sz w:val="18"/>
                <w:szCs w:val="18"/>
              </w:rPr>
              <w:t>Barnesiella</w:t>
            </w:r>
            <w:proofErr w:type="spellEnd"/>
            <w:r w:rsidRPr="00D446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39ED" w:rsidRPr="00914A9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4A9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914A9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4A9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914A9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4A9E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914A9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4A9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39ED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sz w:val="18"/>
                <w:szCs w:val="18"/>
              </w:rPr>
              <w:t>Blautia</w:t>
            </w:r>
            <w:proofErr w:type="spellEnd"/>
            <w:r w:rsidRPr="00D446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39ED" w:rsidRPr="00914A9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4A9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914A9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4A9E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914A9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4A9E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914A9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4A9E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39ED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sz w:val="18"/>
                <w:szCs w:val="18"/>
              </w:rPr>
              <w:t>Brachybacterium</w:t>
            </w:r>
            <w:proofErr w:type="spellEnd"/>
            <w:r w:rsidRPr="00D446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39ED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sz w:val="18"/>
                <w:szCs w:val="18"/>
              </w:rPr>
              <w:t>Brevibacteriu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39ED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sz w:val="18"/>
                <w:szCs w:val="18"/>
              </w:rPr>
              <w:t>Butyricicoccus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39ED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i/>
                <w:sz w:val="18"/>
                <w:szCs w:val="18"/>
              </w:rPr>
              <w:t>Campylobacter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39ED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sz w:val="18"/>
                <w:szCs w:val="18"/>
              </w:rPr>
              <w:t>Carnobacteriu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39ED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hryseobacteriu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39ED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lostridium_XI</w:t>
            </w:r>
            <w:proofErr w:type="spellEnd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30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39ED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lostridium_XVII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39ED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lostridium_XlVb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39ED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ollinsell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39ED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orynebacterium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91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39ED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nterococcu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39ED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acklamia</w:t>
            </w:r>
            <w:proofErr w:type="spellEnd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39ED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allell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39ED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owardell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39ED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eotgalicoccus</w:t>
            </w:r>
            <w:proofErr w:type="spellEnd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39ED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tobacillu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98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39ED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tococcus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39ED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gamonas</w:t>
            </w:r>
            <w:proofErr w:type="spellEnd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39ED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gasphaera</w:t>
            </w:r>
            <w:proofErr w:type="spellEnd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39ED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icrobacteriu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39ED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ucispirillu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39ED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coplasm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39ED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Olsenell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2213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  <w:r w:rsidRPr="0022136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  <w:r w:rsidRPr="0022136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Pr="0022136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39ED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Oscillibacter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39ED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arabacteroid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 w:rsidRPr="002213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  <w:r w:rsidRPr="0022136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0</w:t>
            </w:r>
            <w:r w:rsidRPr="0022136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  <w:r w:rsidRPr="0022136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39ED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araprevotell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2213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  <w:r w:rsidRPr="0022136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  <w:r w:rsidRPr="0022136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  <w:r w:rsidRPr="0022136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39ED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arasutterell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39ED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elomonas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39ED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hascolarctobacterium</w:t>
            </w:r>
            <w:proofErr w:type="spellEnd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39ED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ropionibacterium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39ED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eudoflavonifractor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39ED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oseburi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39ED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uminococcus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39ED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lackia</w:t>
            </w:r>
            <w:proofErr w:type="spellEnd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39ED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taphylococcu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39ED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Streptococcus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45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39ED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ubdoligranulu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39ED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yntrophococcus</w:t>
            </w:r>
            <w:proofErr w:type="spellEnd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39ED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richococcus</w:t>
            </w:r>
            <w:proofErr w:type="spellEnd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39ED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uricibacter</w:t>
            </w:r>
            <w:proofErr w:type="spellEnd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39ED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Unknown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0</w:t>
            </w:r>
            <w:r w:rsidRPr="00D0300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1</w:t>
            </w:r>
            <w:r w:rsidRPr="00D0300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10</w:t>
            </w:r>
            <w:r w:rsidRPr="00D0300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9</w:t>
            </w:r>
            <w:r w:rsidRPr="00D0300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39ED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Yaniella</w:t>
            </w:r>
            <w:proofErr w:type="spellEnd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939ED" w:rsidRPr="00D446EE" w:rsidRDefault="005939ED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74692C" w:rsidRDefault="0074692C"/>
    <w:sectPr w:rsidR="0074692C" w:rsidSect="0074692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9ED"/>
    <w:rsid w:val="000E00A3"/>
    <w:rsid w:val="00162D0C"/>
    <w:rsid w:val="005939ED"/>
    <w:rsid w:val="0074692C"/>
    <w:rsid w:val="00946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1E285FCB-6FF6-4E56-8020-870E1BCBC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39ED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39ED"/>
    <w:rPr>
      <w:rFonts w:eastAsiaTheme="minorHAnsi"/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DocumentId xmlns="b833066a-7bcb-4a41-ba3a-c0ee0ef8dc7c">Table 3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3.DOCX</TitleName>
    <DocumentType xmlns="b833066a-7bcb-4a41-ba3a-c0ee0ef8dc7c">Table</DocumentType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382BE842-FB84-4B8A-9838-5CDD83E76F8D}"/>
</file>

<file path=customXml/itemProps2.xml><?xml version="1.0" encoding="utf-8"?>
<ds:datastoreItem xmlns:ds="http://schemas.openxmlformats.org/officeDocument/2006/customXml" ds:itemID="{A6F54207-D311-4187-95DB-32D344CE1A82}"/>
</file>

<file path=customXml/itemProps3.xml><?xml version="1.0" encoding="utf-8"?>
<ds:datastoreItem xmlns:ds="http://schemas.openxmlformats.org/officeDocument/2006/customXml" ds:itemID="{2A5E0677-0C66-4D64-AC1E-D37EAF16DE5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4</Words>
  <Characters>230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Huws</dc:creator>
  <cp:keywords/>
  <dc:description/>
  <cp:lastModifiedBy>Sharon Huws [hnh]</cp:lastModifiedBy>
  <cp:revision>2</cp:revision>
  <dcterms:created xsi:type="dcterms:W3CDTF">2017-04-21T13:56:00Z</dcterms:created>
  <dcterms:modified xsi:type="dcterms:W3CDTF">2017-04-21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